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303FD4" w:rsidR="00FB3483" w:rsidRPr="00930A31" w:rsidRDefault="00A606C5"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902AF0" w:rsidR="00FB3483" w:rsidRPr="00930A31" w:rsidRDefault="00A606C5"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39E846" w:rsidR="00FB3483" w:rsidRPr="00930A31" w:rsidRDefault="00A606C5"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90B0F4" w:rsidR="00FB3483" w:rsidRPr="00930A31" w:rsidRDefault="00A606C5"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5C293F" w:rsidR="00FB3483" w:rsidRPr="00930A31" w:rsidRDefault="00A606C5"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A72FCD" w:rsidR="00FB3483" w:rsidRPr="00930A31" w:rsidRDefault="00A606C5"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E6F2EA" w:rsidR="00FB3483" w:rsidRPr="00930A31" w:rsidRDefault="00A606C5"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9-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740A89" w:rsidR="00FB3483" w:rsidRPr="00930A31" w:rsidRDefault="00A606C5"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A491A3" w:rsidR="00FB3483" w:rsidRPr="00930A31" w:rsidRDefault="00A606C5"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396F84"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C87809"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DD0616" w:rsidR="00FB3483"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1, 12, 1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574ED7" w:rsidR="00FB3483"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5AA803"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D5D9DA"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8B9044"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86B9B8"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EEF235"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FD34C3"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A4588D" w:rsidR="006E5FE2"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EEF8DA" w:rsidR="006E5FE2"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AB31C0"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3,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D8BB31"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3,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E3BAF3" w:rsidR="00FB3483"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4, 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5E1659" w:rsidR="00FB3483"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5, 16, 2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1597B7" w:rsidR="00FB3483"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8-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B2F397" w:rsidR="00930A31"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3-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E176F4" w:rsidR="00930A31" w:rsidRPr="00930A31" w:rsidRDefault="00E477F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3-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9D5C09" w:rsidR="00930A31" w:rsidRPr="00930A31" w:rsidRDefault="00E477F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3-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E0B210" w:rsidR="00930A31" w:rsidRPr="00930A31" w:rsidRDefault="00E477F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3-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8C4176" w:rsidR="00FB3483" w:rsidRPr="00930A31" w:rsidRDefault="00E477F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15,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2E500A" w:rsidR="00077B44" w:rsidRPr="00930A31" w:rsidRDefault="00E477F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5,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120E10" w:rsidR="00930A31" w:rsidRPr="00930A31" w:rsidRDefault="00E477FD"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EBA867" w:rsidR="00930A31" w:rsidRPr="00930A31" w:rsidRDefault="00E477FD"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5,26</w:t>
            </w:r>
          </w:p>
        </w:tc>
      </w:tr>
      <w:tr w:rsidR="00E477F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477FD" w:rsidRPr="00930A31" w:rsidRDefault="00E477FD" w:rsidP="00E477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384154" w:rsidR="00E477FD" w:rsidRPr="00930A31" w:rsidRDefault="00E477FD" w:rsidP="00E477FD">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25,26</w:t>
            </w:r>
          </w:p>
        </w:tc>
      </w:tr>
      <w:tr w:rsidR="00E477F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477FD" w:rsidRPr="00930A31" w:rsidRDefault="00E477FD" w:rsidP="00E477F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7949BA" w:rsidR="00E477FD" w:rsidRPr="00930A31" w:rsidRDefault="00E477FD" w:rsidP="00E477F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6</w:t>
            </w:r>
          </w:p>
        </w:tc>
      </w:tr>
      <w:tr w:rsidR="00E477F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477FD" w:rsidRPr="00930A31" w:rsidRDefault="00E477FD" w:rsidP="00E477F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477FD" w:rsidRPr="00930A31" w:rsidRDefault="00E477FD" w:rsidP="00E477FD">
            <w:pPr>
              <w:pStyle w:val="Default"/>
              <w:jc w:val="center"/>
              <w:rPr>
                <w:rFonts w:ascii="Arial" w:hAnsi="Arial" w:cs="Arial"/>
                <w:color w:val="auto"/>
                <w:sz w:val="18"/>
                <w:szCs w:val="18"/>
              </w:rPr>
            </w:pPr>
          </w:p>
        </w:tc>
      </w:tr>
      <w:tr w:rsidR="00E477F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0E0AEE" w:rsidR="00E477FD" w:rsidRPr="00930A31" w:rsidRDefault="00E477FD" w:rsidP="00E477F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3</w:t>
            </w:r>
          </w:p>
        </w:tc>
      </w:tr>
      <w:tr w:rsidR="00E477F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477FD" w:rsidRPr="00930A31" w:rsidRDefault="00E477FD" w:rsidP="00E477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C64CAA" w:rsidR="00E477FD" w:rsidRPr="00930A31" w:rsidRDefault="00E477FD" w:rsidP="00E477F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3</w:t>
            </w:r>
          </w:p>
        </w:tc>
      </w:tr>
      <w:tr w:rsidR="00E477F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477FD" w:rsidRPr="00930A31" w:rsidRDefault="00E477FD" w:rsidP="00E477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77E76E" w:rsidR="00E477FD" w:rsidRPr="00930A31" w:rsidRDefault="00E477FD" w:rsidP="00E477F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3</w:t>
            </w:r>
          </w:p>
        </w:tc>
      </w:tr>
      <w:tr w:rsidR="00E477F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F6405B" w:rsidR="00E477FD" w:rsidRPr="00930A31" w:rsidRDefault="00E477FD" w:rsidP="00E477F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w:t>
            </w:r>
          </w:p>
        </w:tc>
      </w:tr>
      <w:tr w:rsidR="00E477F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0F8AED" w:rsidR="00E477FD" w:rsidRPr="00930A31" w:rsidRDefault="00E477FD" w:rsidP="00E477F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2</w:t>
            </w:r>
          </w:p>
        </w:tc>
      </w:tr>
      <w:tr w:rsidR="00E477F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477FD" w:rsidRPr="00930A31" w:rsidRDefault="00E477FD" w:rsidP="00E477F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477FD" w:rsidRPr="00930A31" w:rsidRDefault="00E477FD" w:rsidP="00E477F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514B7D" w:rsidR="00E477FD" w:rsidRPr="00930A31" w:rsidRDefault="00E477FD" w:rsidP="00E477FD">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24DF00" w14:textId="77777777" w:rsidR="00E078CD" w:rsidRDefault="00E078CD">
      <w:r>
        <w:separator/>
      </w:r>
    </w:p>
  </w:endnote>
  <w:endnote w:type="continuationSeparator" w:id="0">
    <w:p w14:paraId="6DC67439" w14:textId="77777777" w:rsidR="00E078CD" w:rsidRDefault="00E07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5EC27A" w14:textId="77777777" w:rsidR="00E078CD" w:rsidRDefault="00E078CD">
      <w:r>
        <w:separator/>
      </w:r>
    </w:p>
  </w:footnote>
  <w:footnote w:type="continuationSeparator" w:id="0">
    <w:p w14:paraId="0BDD9942" w14:textId="77777777" w:rsidR="00E078CD" w:rsidRDefault="00E078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EE841C7" w:rsidR="00947707" w:rsidRPr="00930A31" w:rsidRDefault="003036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21AF2FA">
          <wp:simplePos x="0" y="0"/>
          <wp:positionH relativeFrom="column">
            <wp:posOffset>-32385</wp:posOffset>
          </wp:positionH>
          <wp:positionV relativeFrom="paragraph">
            <wp:posOffset>-111760</wp:posOffset>
          </wp:positionV>
          <wp:extent cx="457200" cy="419100"/>
          <wp:effectExtent l="0" t="0" r="0" b="0"/>
          <wp:wrapNone/>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03C"/>
    <w:rsid w:val="00077B44"/>
    <w:rsid w:val="0009198B"/>
    <w:rsid w:val="00152CDB"/>
    <w:rsid w:val="0018323E"/>
    <w:rsid w:val="00190C83"/>
    <w:rsid w:val="002275F3"/>
    <w:rsid w:val="00246C93"/>
    <w:rsid w:val="00256BAF"/>
    <w:rsid w:val="002A2A06"/>
    <w:rsid w:val="00303667"/>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606C5"/>
    <w:rsid w:val="00A86593"/>
    <w:rsid w:val="00AB79CE"/>
    <w:rsid w:val="00AE4BBD"/>
    <w:rsid w:val="00B51910"/>
    <w:rsid w:val="00B730D1"/>
    <w:rsid w:val="00C22710"/>
    <w:rsid w:val="00D95D84"/>
    <w:rsid w:val="00DC4F19"/>
    <w:rsid w:val="00E078CD"/>
    <w:rsid w:val="00E324A8"/>
    <w:rsid w:val="00E477FD"/>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50</Words>
  <Characters>598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창석 방</cp:lastModifiedBy>
  <cp:revision>4</cp:revision>
  <cp:lastPrinted>2020-11-24T03:02:00Z</cp:lastPrinted>
  <dcterms:created xsi:type="dcterms:W3CDTF">2024-11-26T04:28:00Z</dcterms:created>
  <dcterms:modified xsi:type="dcterms:W3CDTF">2024-11-26T05:35:00Z</dcterms:modified>
</cp:coreProperties>
</file>